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97601" w14:textId="77777777" w:rsidR="00FE631C" w:rsidRPr="00603DEB" w:rsidRDefault="00FE631C"/>
    <w:p w14:paraId="54FC0C68" w14:textId="17F3F9AB" w:rsidR="00DF1D52" w:rsidRPr="00603DEB" w:rsidRDefault="00FE631C">
      <w:r w:rsidRPr="00603DEB">
        <w:t>Table S</w:t>
      </w:r>
      <w:r w:rsidR="00D164EE" w:rsidRPr="00603DEB">
        <w:t xml:space="preserve">1. Effect of CaCO3 concentration on the pH and LA production of CR system. </w:t>
      </w:r>
    </w:p>
    <w:p w14:paraId="165B5D4C" w14:textId="77777777" w:rsidR="00294480" w:rsidRPr="00603DEB" w:rsidRDefault="00294480"/>
    <w:tbl>
      <w:tblPr>
        <w:tblW w:w="90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337"/>
        <w:gridCol w:w="2715"/>
      </w:tblGrid>
      <w:tr w:rsidR="00294480" w:rsidRPr="00603DEB" w14:paraId="65038362" w14:textId="77777777" w:rsidTr="00884AAF">
        <w:trPr>
          <w:trHeight w:val="30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5184D0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CaCO3 Conc (w/v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60D642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Initial pH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0892BF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Final pH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F26B19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LA concentration (g/L)</w:t>
            </w:r>
          </w:p>
        </w:tc>
      </w:tr>
      <w:tr w:rsidR="00294480" w:rsidRPr="00603DEB" w14:paraId="2129472D" w14:textId="77777777" w:rsidTr="00884AAF">
        <w:trPr>
          <w:trHeight w:val="301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D4369E" w14:textId="77777777" w:rsidR="00294480" w:rsidRPr="00603DEB" w:rsidRDefault="00294480" w:rsidP="00294480">
            <w:pPr>
              <w:jc w:val="righ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403A71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6.22±0.04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0EE23B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3.75±0.01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09E1D4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24.42±0.12</w:t>
            </w:r>
          </w:p>
        </w:tc>
      </w:tr>
      <w:tr w:rsidR="00294480" w:rsidRPr="00603DEB" w14:paraId="6BB4B092" w14:textId="77777777" w:rsidTr="00884AAF">
        <w:trPr>
          <w:trHeight w:val="301"/>
        </w:trPr>
        <w:tc>
          <w:tcPr>
            <w:tcW w:w="1843" w:type="dxa"/>
            <w:noWrap/>
            <w:vAlign w:val="bottom"/>
            <w:hideMark/>
          </w:tcPr>
          <w:p w14:paraId="479C55ED" w14:textId="77777777" w:rsidR="00294480" w:rsidRPr="00603DEB" w:rsidRDefault="00294480" w:rsidP="00294480">
            <w:pPr>
              <w:jc w:val="righ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2126" w:type="dxa"/>
            <w:noWrap/>
            <w:vAlign w:val="bottom"/>
            <w:hideMark/>
          </w:tcPr>
          <w:p w14:paraId="53993100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6.38±0.03</w:t>
            </w:r>
          </w:p>
        </w:tc>
        <w:tc>
          <w:tcPr>
            <w:tcW w:w="2337" w:type="dxa"/>
            <w:noWrap/>
            <w:vAlign w:val="bottom"/>
            <w:hideMark/>
          </w:tcPr>
          <w:p w14:paraId="36F9A6EA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3.82±0.01</w:t>
            </w:r>
          </w:p>
        </w:tc>
        <w:tc>
          <w:tcPr>
            <w:tcW w:w="2715" w:type="dxa"/>
            <w:noWrap/>
            <w:vAlign w:val="bottom"/>
            <w:hideMark/>
          </w:tcPr>
          <w:p w14:paraId="228537A6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40.29±1.50</w:t>
            </w:r>
          </w:p>
        </w:tc>
      </w:tr>
      <w:tr w:rsidR="00294480" w:rsidRPr="00603DEB" w14:paraId="0FC3332C" w14:textId="77777777" w:rsidTr="00884AAF">
        <w:trPr>
          <w:trHeight w:val="301"/>
        </w:trPr>
        <w:tc>
          <w:tcPr>
            <w:tcW w:w="1843" w:type="dxa"/>
            <w:noWrap/>
            <w:vAlign w:val="bottom"/>
            <w:hideMark/>
          </w:tcPr>
          <w:p w14:paraId="0DE6C601" w14:textId="77777777" w:rsidR="00294480" w:rsidRPr="00603DEB" w:rsidRDefault="00294480" w:rsidP="00294480">
            <w:pPr>
              <w:jc w:val="righ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2126" w:type="dxa"/>
            <w:noWrap/>
            <w:vAlign w:val="bottom"/>
            <w:hideMark/>
          </w:tcPr>
          <w:p w14:paraId="6946DCAB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6.41±0.02</w:t>
            </w:r>
          </w:p>
        </w:tc>
        <w:tc>
          <w:tcPr>
            <w:tcW w:w="2337" w:type="dxa"/>
            <w:noWrap/>
            <w:vAlign w:val="bottom"/>
            <w:hideMark/>
          </w:tcPr>
          <w:p w14:paraId="5E8C70D3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4.375±0.01</w:t>
            </w:r>
          </w:p>
        </w:tc>
        <w:tc>
          <w:tcPr>
            <w:tcW w:w="2715" w:type="dxa"/>
            <w:noWrap/>
            <w:vAlign w:val="bottom"/>
            <w:hideMark/>
          </w:tcPr>
          <w:p w14:paraId="4CD12D49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45.50±0.50</w:t>
            </w:r>
          </w:p>
        </w:tc>
      </w:tr>
      <w:tr w:rsidR="00294480" w:rsidRPr="00603DEB" w14:paraId="53CC666F" w14:textId="77777777" w:rsidTr="00884AAF">
        <w:trPr>
          <w:trHeight w:val="301"/>
        </w:trPr>
        <w:tc>
          <w:tcPr>
            <w:tcW w:w="1843" w:type="dxa"/>
            <w:noWrap/>
            <w:vAlign w:val="bottom"/>
            <w:hideMark/>
          </w:tcPr>
          <w:p w14:paraId="4E8ED6CE" w14:textId="77777777" w:rsidR="00294480" w:rsidRPr="00603DEB" w:rsidRDefault="00294480" w:rsidP="00294480">
            <w:pPr>
              <w:jc w:val="righ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2126" w:type="dxa"/>
            <w:noWrap/>
            <w:vAlign w:val="bottom"/>
            <w:hideMark/>
          </w:tcPr>
          <w:p w14:paraId="58D38309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6.41±0.01</w:t>
            </w:r>
          </w:p>
        </w:tc>
        <w:tc>
          <w:tcPr>
            <w:tcW w:w="2337" w:type="dxa"/>
            <w:noWrap/>
            <w:vAlign w:val="bottom"/>
            <w:hideMark/>
          </w:tcPr>
          <w:p w14:paraId="4556E72E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5.04±0.01</w:t>
            </w:r>
          </w:p>
        </w:tc>
        <w:tc>
          <w:tcPr>
            <w:tcW w:w="2715" w:type="dxa"/>
            <w:noWrap/>
            <w:vAlign w:val="bottom"/>
            <w:hideMark/>
          </w:tcPr>
          <w:p w14:paraId="31EFB3AB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50.12±0.69</w:t>
            </w:r>
          </w:p>
        </w:tc>
      </w:tr>
      <w:tr w:rsidR="00294480" w:rsidRPr="00603DEB" w14:paraId="202F7BDF" w14:textId="77777777" w:rsidTr="00884AAF">
        <w:trPr>
          <w:trHeight w:val="301"/>
        </w:trPr>
        <w:tc>
          <w:tcPr>
            <w:tcW w:w="1843" w:type="dxa"/>
            <w:noWrap/>
            <w:vAlign w:val="bottom"/>
            <w:hideMark/>
          </w:tcPr>
          <w:p w14:paraId="63829CD2" w14:textId="77777777" w:rsidR="00294480" w:rsidRPr="00603DEB" w:rsidRDefault="00294480" w:rsidP="00294480">
            <w:pPr>
              <w:jc w:val="righ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2126" w:type="dxa"/>
            <w:noWrap/>
            <w:vAlign w:val="bottom"/>
            <w:hideMark/>
          </w:tcPr>
          <w:p w14:paraId="24C6FEBB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6.47±0.01</w:t>
            </w:r>
          </w:p>
        </w:tc>
        <w:tc>
          <w:tcPr>
            <w:tcW w:w="2337" w:type="dxa"/>
            <w:noWrap/>
            <w:vAlign w:val="bottom"/>
            <w:hideMark/>
          </w:tcPr>
          <w:p w14:paraId="012708A1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5.125±0.01</w:t>
            </w:r>
          </w:p>
        </w:tc>
        <w:tc>
          <w:tcPr>
            <w:tcW w:w="2715" w:type="dxa"/>
            <w:noWrap/>
            <w:vAlign w:val="bottom"/>
            <w:hideMark/>
          </w:tcPr>
          <w:p w14:paraId="5182C0E9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50.87±0.37</w:t>
            </w:r>
          </w:p>
        </w:tc>
      </w:tr>
      <w:tr w:rsidR="00294480" w:rsidRPr="00603DEB" w14:paraId="072314C3" w14:textId="77777777" w:rsidTr="00884AAF">
        <w:trPr>
          <w:trHeight w:val="301"/>
        </w:trPr>
        <w:tc>
          <w:tcPr>
            <w:tcW w:w="1843" w:type="dxa"/>
            <w:noWrap/>
            <w:vAlign w:val="bottom"/>
            <w:hideMark/>
          </w:tcPr>
          <w:p w14:paraId="58AFD50E" w14:textId="77777777" w:rsidR="00294480" w:rsidRPr="00603DEB" w:rsidRDefault="00294480" w:rsidP="00294480">
            <w:pPr>
              <w:jc w:val="righ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126" w:type="dxa"/>
            <w:noWrap/>
            <w:vAlign w:val="bottom"/>
            <w:hideMark/>
          </w:tcPr>
          <w:p w14:paraId="6C8D5905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6.53±0.02</w:t>
            </w:r>
          </w:p>
        </w:tc>
        <w:tc>
          <w:tcPr>
            <w:tcW w:w="2337" w:type="dxa"/>
            <w:noWrap/>
            <w:vAlign w:val="bottom"/>
            <w:hideMark/>
          </w:tcPr>
          <w:p w14:paraId="059CF3FB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5.16±0.01</w:t>
            </w:r>
          </w:p>
        </w:tc>
        <w:tc>
          <w:tcPr>
            <w:tcW w:w="2715" w:type="dxa"/>
            <w:noWrap/>
            <w:vAlign w:val="bottom"/>
            <w:hideMark/>
          </w:tcPr>
          <w:p w14:paraId="71488BAB" w14:textId="77777777" w:rsidR="00294480" w:rsidRPr="00603DEB" w:rsidRDefault="00294480" w:rsidP="00294480">
            <w:pPr>
              <w:jc w:val="left"/>
              <w:rPr>
                <w:rFonts w:eastAsia="Times New Roman" w:cs="Times New Roman"/>
                <w:szCs w:val="24"/>
              </w:rPr>
            </w:pPr>
            <w:r w:rsidRPr="00603DEB">
              <w:rPr>
                <w:rFonts w:eastAsia="Times New Roman" w:cs="Times New Roman"/>
                <w:szCs w:val="24"/>
              </w:rPr>
              <w:t>52.29±1.37</w:t>
            </w:r>
          </w:p>
        </w:tc>
      </w:tr>
    </w:tbl>
    <w:p w14:paraId="3B354EF1" w14:textId="77777777" w:rsidR="00294480" w:rsidRPr="00603DEB" w:rsidRDefault="00294480"/>
    <w:p w14:paraId="4AFCBB9E" w14:textId="77777777" w:rsidR="00294480" w:rsidRPr="00603DEB" w:rsidRDefault="00294480"/>
    <w:p w14:paraId="7CA36DCB" w14:textId="135772C2" w:rsidR="00D164EE" w:rsidRPr="00603DEB" w:rsidRDefault="00D164EE">
      <w:r w:rsidRPr="00603DEB">
        <w:t>Fig S1. Correlation between actual and predicted values of LA concentration by the regression model</w:t>
      </w:r>
    </w:p>
    <w:p w14:paraId="3495F4D5" w14:textId="77777777" w:rsidR="00D164EE" w:rsidRPr="00603DEB" w:rsidRDefault="00D164EE"/>
    <w:p w14:paraId="5A50DAFB" w14:textId="4185A7A3" w:rsidR="00D164EE" w:rsidRPr="00603DEB" w:rsidRDefault="00D164EE" w:rsidP="00D164EE">
      <w:r w:rsidRPr="00603DEB">
        <w:t xml:space="preserve">Fig S2. Contour plots characterizing the interactions of fermentation conditions on LA concentration: a) A and B, b) A and C, c) A and D, d) C and B, e) D and B, and f) D and C </w:t>
      </w:r>
    </w:p>
    <w:p w14:paraId="442F5E2D" w14:textId="77777777" w:rsidR="00D164EE" w:rsidRPr="00603DEB" w:rsidRDefault="00D164EE"/>
    <w:p w14:paraId="7F55D237" w14:textId="77777777" w:rsidR="00D164EE" w:rsidRPr="00603DEB" w:rsidRDefault="00D164EE"/>
    <w:p w14:paraId="34B7F2F9" w14:textId="77777777" w:rsidR="00FE631C" w:rsidRPr="00603DEB" w:rsidRDefault="00FE631C"/>
    <w:p w14:paraId="2D17CB21" w14:textId="77777777" w:rsidR="00FE631C" w:rsidRPr="00603DEB" w:rsidRDefault="00FE631C"/>
    <w:sectPr w:rsidR="00FE631C" w:rsidRPr="00603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754F2" w14:textId="77777777" w:rsidR="00FE0750" w:rsidRDefault="00FE0750" w:rsidP="00FE631C">
      <w:r>
        <w:separator/>
      </w:r>
    </w:p>
  </w:endnote>
  <w:endnote w:type="continuationSeparator" w:id="0">
    <w:p w14:paraId="65E26439" w14:textId="77777777" w:rsidR="00FE0750" w:rsidRDefault="00FE0750" w:rsidP="00FE6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3DAD2" w14:textId="77777777" w:rsidR="00FE0750" w:rsidRDefault="00FE0750" w:rsidP="00FE631C">
      <w:r>
        <w:separator/>
      </w:r>
    </w:p>
  </w:footnote>
  <w:footnote w:type="continuationSeparator" w:id="0">
    <w:p w14:paraId="15C87862" w14:textId="77777777" w:rsidR="00FE0750" w:rsidRDefault="00FE0750" w:rsidP="00FE6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E6"/>
    <w:rsid w:val="000F7DD9"/>
    <w:rsid w:val="0021411E"/>
    <w:rsid w:val="0021421B"/>
    <w:rsid w:val="00294480"/>
    <w:rsid w:val="002C2472"/>
    <w:rsid w:val="002D243F"/>
    <w:rsid w:val="00334A76"/>
    <w:rsid w:val="00481B03"/>
    <w:rsid w:val="00592BAF"/>
    <w:rsid w:val="006009EB"/>
    <w:rsid w:val="00603DEB"/>
    <w:rsid w:val="00605475"/>
    <w:rsid w:val="00697FBA"/>
    <w:rsid w:val="007472E6"/>
    <w:rsid w:val="00804429"/>
    <w:rsid w:val="00883617"/>
    <w:rsid w:val="00884AAF"/>
    <w:rsid w:val="008B5C0E"/>
    <w:rsid w:val="00917B78"/>
    <w:rsid w:val="00986ABF"/>
    <w:rsid w:val="009C21BF"/>
    <w:rsid w:val="00A34055"/>
    <w:rsid w:val="00A410B7"/>
    <w:rsid w:val="00A43328"/>
    <w:rsid w:val="00A46671"/>
    <w:rsid w:val="00AF35B2"/>
    <w:rsid w:val="00C97645"/>
    <w:rsid w:val="00CC3706"/>
    <w:rsid w:val="00D164EE"/>
    <w:rsid w:val="00D3615E"/>
    <w:rsid w:val="00D66102"/>
    <w:rsid w:val="00D77B22"/>
    <w:rsid w:val="00DF1D52"/>
    <w:rsid w:val="00E058C2"/>
    <w:rsid w:val="00EC35E4"/>
    <w:rsid w:val="00FE0750"/>
    <w:rsid w:val="00FE631C"/>
    <w:rsid w:val="00FF1CB4"/>
    <w:rsid w:val="00FF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17A5"/>
  <w15:chartTrackingRefBased/>
  <w15:docId w15:val="{8133B864-5655-4D00-AF1D-DEC635845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B03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B22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7DD9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4A76"/>
    <w:pPr>
      <w:keepNext/>
      <w:keepLines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58C2"/>
    <w:pPr>
      <w:keepNext/>
      <w:keepLines/>
      <w:spacing w:before="80" w:after="40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1411E"/>
    <w:pPr>
      <w:keepNext/>
      <w:keepLines/>
      <w:spacing w:before="80" w:after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2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2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2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2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B2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7DD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4A76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058C2"/>
    <w:rPr>
      <w:rFonts w:ascii="Times New Roman" w:eastAsiaTheme="majorEastAsia" w:hAnsi="Times New Roman" w:cstheme="majorBidi"/>
      <w:iCs/>
      <w:color w:val="000000" w:themeColor="text1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1411E"/>
    <w:rPr>
      <w:rFonts w:ascii="Times New Roman" w:eastAsiaTheme="majorEastAsia" w:hAnsi="Times New Roman" w:cstheme="majorBidi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2E6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2E6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2E6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2E6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72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2E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2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2E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47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2E6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747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2E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2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2E6"/>
    <w:rPr>
      <w:rFonts w:ascii="Times New Roman" w:hAnsi="Times New Roman"/>
      <w:i/>
      <w:iCs/>
      <w:color w:val="2E74B5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472E6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E63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31C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63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31C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Surendran</dc:creator>
  <cp:keywords/>
  <dc:description/>
  <cp:lastModifiedBy>Bhavya Surendran</cp:lastModifiedBy>
  <cp:revision>7</cp:revision>
  <dcterms:created xsi:type="dcterms:W3CDTF">2026-05-18T05:22:00Z</dcterms:created>
  <dcterms:modified xsi:type="dcterms:W3CDTF">2026-06-03T06:46:00Z</dcterms:modified>
</cp:coreProperties>
</file>